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70BD3" w14:textId="77777777" w:rsidR="00190BAC" w:rsidRDefault="00190BA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8"/>
        <w:tblW w:w="140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992"/>
        <w:gridCol w:w="567"/>
        <w:gridCol w:w="709"/>
        <w:gridCol w:w="850"/>
        <w:gridCol w:w="993"/>
        <w:gridCol w:w="7937"/>
      </w:tblGrid>
      <w:tr w:rsidR="00190BAC" w14:paraId="3CF3B02B" w14:textId="77777777">
        <w:trPr>
          <w:trHeight w:val="680"/>
        </w:trPr>
        <w:tc>
          <w:tcPr>
            <w:tcW w:w="1980" w:type="dxa"/>
            <w:vAlign w:val="center"/>
          </w:tcPr>
          <w:p w14:paraId="15FD6450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r85js6d7o6dn" w:colFirst="0" w:colLast="0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992" w:type="dxa"/>
            <w:vAlign w:val="center"/>
          </w:tcPr>
          <w:p w14:paraId="34FE0F8E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567" w:type="dxa"/>
            <w:vAlign w:val="center"/>
          </w:tcPr>
          <w:p w14:paraId="11A780CC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</w:t>
            </w:r>
            <w:proofErr w:type="spellEnd"/>
          </w:p>
        </w:tc>
        <w:tc>
          <w:tcPr>
            <w:tcW w:w="709" w:type="dxa"/>
            <w:vAlign w:val="center"/>
          </w:tcPr>
          <w:p w14:paraId="6204CD27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850" w:type="dxa"/>
            <w:vAlign w:val="center"/>
          </w:tcPr>
          <w:p w14:paraId="6D3F301A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AIC</w:t>
            </w:r>
          </w:p>
        </w:tc>
        <w:tc>
          <w:tcPr>
            <w:tcW w:w="993" w:type="dxa"/>
            <w:vAlign w:val="center"/>
          </w:tcPr>
          <w:p w14:paraId="2C25349B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7938" w:type="dxa"/>
            <w:vAlign w:val="center"/>
          </w:tcPr>
          <w:p w14:paraId="2A5FEC29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anatory variables </w:t>
            </w:r>
          </w:p>
        </w:tc>
      </w:tr>
      <w:tr w:rsidR="00190BAC" w14:paraId="2D13432B" w14:textId="77777777">
        <w:trPr>
          <w:trHeight w:val="737"/>
        </w:trPr>
        <w:tc>
          <w:tcPr>
            <w:tcW w:w="1980" w:type="dxa"/>
            <w:vMerge w:val="restart"/>
            <w:vAlign w:val="center"/>
          </w:tcPr>
          <w:p w14:paraId="6BBA4234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des aegyp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rvae and/or pupae in containers   </w:t>
            </w:r>
          </w:p>
        </w:tc>
        <w:tc>
          <w:tcPr>
            <w:tcW w:w="992" w:type="dxa"/>
            <w:vAlign w:val="center"/>
          </w:tcPr>
          <w:p w14:paraId="638AA3E6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567" w:type="dxa"/>
            <w:vAlign w:val="center"/>
          </w:tcPr>
          <w:p w14:paraId="58BE94AE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vAlign w:val="center"/>
          </w:tcPr>
          <w:p w14:paraId="225AC728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850" w:type="dxa"/>
            <w:vAlign w:val="center"/>
          </w:tcPr>
          <w:p w14:paraId="0F970B3F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  <w:vAlign w:val="center"/>
          </w:tcPr>
          <w:p w14:paraId="30972ED4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938" w:type="dxa"/>
            <w:vAlign w:val="center"/>
          </w:tcPr>
          <w:p w14:paraId="32EC44AC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tion cover by herbs and shrubs + Vegetation cover by trees + Capacity + Shade + Number of water containers + Minimum temperature + Precipitation  </w:t>
            </w:r>
          </w:p>
        </w:tc>
      </w:tr>
      <w:tr w:rsidR="00190BAC" w14:paraId="6FD2E055" w14:textId="77777777">
        <w:trPr>
          <w:trHeight w:val="737"/>
        </w:trPr>
        <w:tc>
          <w:tcPr>
            <w:tcW w:w="1980" w:type="dxa"/>
            <w:vMerge/>
            <w:vAlign w:val="center"/>
          </w:tcPr>
          <w:p w14:paraId="57048370" w14:textId="77777777" w:rsidR="00190BAC" w:rsidRDefault="00190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3335014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567" w:type="dxa"/>
            <w:vAlign w:val="center"/>
          </w:tcPr>
          <w:p w14:paraId="4293FACA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vAlign w:val="center"/>
          </w:tcPr>
          <w:p w14:paraId="4208E3F6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850" w:type="dxa"/>
            <w:vAlign w:val="center"/>
          </w:tcPr>
          <w:p w14:paraId="6A1E2044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993" w:type="dxa"/>
            <w:vAlign w:val="center"/>
          </w:tcPr>
          <w:p w14:paraId="20C8D0FC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938" w:type="dxa"/>
            <w:vAlign w:val="center"/>
          </w:tcPr>
          <w:p w14:paraId="530605D3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tion cover by herbs and shrubs + Vegetation cover by trees + Capacity + Shade + Number of water containers +Maximum temperature + Precipitation  </w:t>
            </w:r>
          </w:p>
          <w:p w14:paraId="291A44EC" w14:textId="77777777" w:rsidR="00190BAC" w:rsidRDefault="00190B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0BAC" w14:paraId="1062AB84" w14:textId="77777777">
        <w:trPr>
          <w:trHeight w:val="737"/>
        </w:trPr>
        <w:tc>
          <w:tcPr>
            <w:tcW w:w="1980" w:type="dxa"/>
            <w:vMerge/>
            <w:vAlign w:val="center"/>
          </w:tcPr>
          <w:p w14:paraId="07F50B7A" w14:textId="77777777" w:rsidR="00190BAC" w:rsidRDefault="00190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EC5FEB1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567" w:type="dxa"/>
            <w:vAlign w:val="center"/>
          </w:tcPr>
          <w:p w14:paraId="6CC8AF0E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vAlign w:val="center"/>
          </w:tcPr>
          <w:p w14:paraId="69F0955C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850" w:type="dxa"/>
            <w:vAlign w:val="center"/>
          </w:tcPr>
          <w:p w14:paraId="4D9ECC34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93" w:type="dxa"/>
            <w:vAlign w:val="center"/>
          </w:tcPr>
          <w:p w14:paraId="600CC24D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38" w:type="dxa"/>
            <w:vAlign w:val="center"/>
          </w:tcPr>
          <w:p w14:paraId="6486F4E3" w14:textId="77777777" w:rsidR="00190BAC" w:rsidRDefault="00864F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tion cover by herbs and shrubs + Vegetation cover by trees + Capacity + Shade + Number of water containers + Mean temperature + Precipitation  </w:t>
            </w:r>
          </w:p>
          <w:p w14:paraId="286D9E67" w14:textId="77777777" w:rsidR="00190BAC" w:rsidRDefault="00190B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0BAC" w14:paraId="29C7CB0B" w14:textId="77777777">
        <w:trPr>
          <w:trHeight w:val="737"/>
        </w:trPr>
        <w:tc>
          <w:tcPr>
            <w:tcW w:w="1980" w:type="dxa"/>
            <w:vMerge/>
            <w:vAlign w:val="center"/>
          </w:tcPr>
          <w:p w14:paraId="345A8F1E" w14:textId="77777777" w:rsidR="00190BAC" w:rsidRDefault="00190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131332A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ull</w:t>
            </w:r>
            <w:proofErr w:type="spellEnd"/>
          </w:p>
        </w:tc>
        <w:tc>
          <w:tcPr>
            <w:tcW w:w="567" w:type="dxa"/>
            <w:vAlign w:val="center"/>
          </w:tcPr>
          <w:p w14:paraId="27848DC1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233EE122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850" w:type="dxa"/>
            <w:vAlign w:val="center"/>
          </w:tcPr>
          <w:p w14:paraId="3E4F9BC9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993" w:type="dxa"/>
            <w:vAlign w:val="center"/>
          </w:tcPr>
          <w:p w14:paraId="0F183DF9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938" w:type="dxa"/>
            <w:vAlign w:val="center"/>
          </w:tcPr>
          <w:p w14:paraId="300E25AB" w14:textId="77777777" w:rsidR="00190BAC" w:rsidRDefault="00864F4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</w:tbl>
    <w:p w14:paraId="70C52821" w14:textId="77777777" w:rsidR="00190BAC" w:rsidRDefault="00190BAC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56A17099" w14:textId="77777777" w:rsidR="00190BAC" w:rsidRDefault="00190BAC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0A698C1B" w14:textId="77777777" w:rsidR="00190BAC" w:rsidRDefault="00190BAC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0E309837" w14:textId="77777777" w:rsidR="00190BAC" w:rsidRDefault="00190BAC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794C367E" w14:textId="77777777" w:rsidR="00190BAC" w:rsidRDefault="00190BAC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7BD368AB" w14:textId="77777777" w:rsidR="00190BAC" w:rsidRDefault="00190BAC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786373B6" w14:textId="77777777" w:rsidR="00190BAC" w:rsidRDefault="00190BA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90BAC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BAC"/>
    <w:rsid w:val="000F6272"/>
    <w:rsid w:val="00190BAC"/>
    <w:rsid w:val="0086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57C5F"/>
  <w15:docId w15:val="{50D314F3-E9CD-460D-93B5-AE42B5C8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E2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0B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0B40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Fuentedeprrafopredeter"/>
    <w:rsid w:val="00110B40"/>
  </w:style>
  <w:style w:type="character" w:styleId="Refdecomentario">
    <w:name w:val="annotation reference"/>
    <w:basedOn w:val="Fuentedeprrafopredeter"/>
    <w:uiPriority w:val="99"/>
    <w:semiHidden/>
    <w:unhideWhenUsed/>
    <w:rsid w:val="00AA19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19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19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19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192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3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30E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38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6D6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table" w:customStyle="1" w:styleId="a9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2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5ADHI5gX7+fBprPJxjk4BEHriWg==">CgMxLjAyDmgucjg1anM2ZDdvNmRuOAByITFRRU44akZ2VGJyOHNQQWVnSzB3NkgtZnQzOFQwRFR4O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6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nta Microsoft</dc:creator>
  <cp:lastModifiedBy>Carola Soria</cp:lastModifiedBy>
  <cp:revision>2</cp:revision>
  <dcterms:created xsi:type="dcterms:W3CDTF">2025-10-31T00:07:00Z</dcterms:created>
  <dcterms:modified xsi:type="dcterms:W3CDTF">2025-10-31T00:07:00Z</dcterms:modified>
</cp:coreProperties>
</file>